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b/>
          <w:sz w:val="18"/>
          <w:szCs w:val="18"/>
        </w:rPr>
        <w:t>Table S4</w:t>
      </w:r>
      <w:r>
        <w:rPr>
          <w:sz w:val="18"/>
          <w:szCs w:val="18"/>
        </w:rPr>
        <w:t xml:space="preserve"> The closest relative of each OTU observed in the black soils.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"/>
        <w:gridCol w:w="1913"/>
        <w:gridCol w:w="2514"/>
        <w:gridCol w:w="1382"/>
        <w:gridCol w:w="827"/>
        <w:gridCol w:w="880"/>
      </w:tblGrid>
      <w:tr>
        <w:trPr/>
        <w:tc>
          <w:tcPr>
            <w:tcW w:w="79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O</w:t>
            </w:r>
            <w:r>
              <w:rPr>
                <w:color w:val="000000"/>
                <w:sz w:val="15"/>
                <w:szCs w:val="15"/>
              </w:rPr>
              <w:t>TU ID</w:t>
            </w:r>
          </w:p>
        </w:tc>
        <w:tc>
          <w:tcPr>
            <w:tcW w:w="58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osest relatives</w:t>
            </w:r>
          </w:p>
        </w:tc>
        <w:tc>
          <w:tcPr>
            <w:tcW w:w="82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 xml:space="preserve">Identity </w:t>
            </w:r>
            <w:r>
              <w:rPr>
                <w:color w:val="000000"/>
                <w:sz w:val="15"/>
                <w:szCs w:val="15"/>
              </w:rPr>
              <w:t>(%)</w:t>
            </w:r>
          </w:p>
        </w:tc>
        <w:tc>
          <w:tcPr>
            <w:tcW w:w="88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lignment</w:t>
            </w:r>
          </w:p>
        </w:tc>
      </w:tr>
      <w:tr>
        <w:trPr>
          <w:trHeight w:val="279" w:hRule="atLeast"/>
        </w:trPr>
        <w:tc>
          <w:tcPr>
            <w:tcW w:w="7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ind w:firstLine="36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9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one</w:t>
            </w:r>
          </w:p>
        </w:tc>
        <w:tc>
          <w:tcPr>
            <w:tcW w:w="25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ource</w:t>
            </w:r>
          </w:p>
        </w:tc>
        <w:tc>
          <w:tcPr>
            <w:tcW w:w="13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  <w:vertAlign w:val="superscript"/>
              </w:rPr>
            </w:pPr>
            <w:r>
              <w:rPr>
                <w:color w:val="000000"/>
                <w:sz w:val="15"/>
                <w:szCs w:val="15"/>
              </w:rPr>
              <w:t>Accession number</w:t>
            </w:r>
          </w:p>
        </w:tc>
        <w:tc>
          <w:tcPr>
            <w:tcW w:w="82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ind w:firstLine="360"/>
              <w:rPr>
                <w:color w:val="000000"/>
                <w:sz w:val="15"/>
                <w:szCs w:val="15"/>
                <w:vertAlign w:val="superscript"/>
              </w:rPr>
            </w:pPr>
            <w:r>
              <w:rPr>
                <w:color w:val="000000"/>
                <w:sz w:val="15"/>
                <w:szCs w:val="15"/>
                <w:vertAlign w:val="superscript"/>
              </w:rPr>
            </w:r>
          </w:p>
        </w:tc>
        <w:tc>
          <w:tcPr>
            <w:tcW w:w="88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ind w:firstLine="36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8306" w:type="dxa"/>
            <w:gridSpan w:val="6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renarchaeota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21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0610D002_M02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i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 paddy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B655570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5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23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rc16S_1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i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 paddy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KY851203 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5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09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S-192-16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add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Q692921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5</w:t>
            </w:r>
          </w:p>
        </w:tc>
      </w:tr>
      <w:tr>
        <w:trPr/>
        <w:tc>
          <w:tcPr>
            <w:tcW w:w="8306" w:type="dxa"/>
            <w:gridSpan w:val="6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Euryarchaeota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S3-73-162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nnamon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N900442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T11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eld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KC784845   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NTROL7_ARCH2E12</w:t>
            </w:r>
          </w:p>
        </w:tc>
        <w:tc>
          <w:tcPr>
            <w:tcW w:w="251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Soil 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F952227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S45-53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rest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J632787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TG-45-162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nnamon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JN900420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383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v-30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gh arctic permafrost peat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AM712514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369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U-FSC-2c_Ar-A047</w:t>
            </w:r>
          </w:p>
        </w:tc>
        <w:tc>
          <w:tcPr>
            <w:tcW w:w="251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B380038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W-26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bglacial sediment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Q214470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66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2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H-LY0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albed water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T380944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6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lev_16S_arch_1578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hizosphere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EF022241  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383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1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Z3-10B-A-7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Qilian mountain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KJ834181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382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2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lev_16S_arch_1848</w:t>
            </w:r>
          </w:p>
        </w:tc>
        <w:tc>
          <w:tcPr>
            <w:tcW w:w="251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hizosphere</w:t>
            </w:r>
            <w:r>
              <w:rPr>
                <w:color w:val="000000"/>
                <w:kern w:val="0"/>
                <w:sz w:val="15"/>
                <w:szCs w:val="15"/>
              </w:rPr>
              <w:t xml:space="preserve">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F022496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382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7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YnA-101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d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P018433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384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9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to-0_6-rtC02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toregga Slide sediment, 0-6 cm depth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GU055850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74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12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et83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tland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X856659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78/39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14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JQ762566 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tland soil in Lake BangongCo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JQ762566 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63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15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TG-47-162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nnamon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N900421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381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19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j-arc11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pper contaminated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KJ081682 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384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21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v-30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gh arctic permafrost peat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AM712514 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69/387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29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4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il sample from Puguang gas field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X082285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34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rR1.35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ckenzie River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Q310385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35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et11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tland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X856592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374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39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SA12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crobial mats from gold mine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GU205487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1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52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0423R002_B20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ce paddy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B651067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53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rR1.57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ckenzie River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Q310389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81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v-30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gh arctic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ermafrost peat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AM712514 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85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SCP band Bo69-06-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able Europe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Q004722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381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94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C-ARC-21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shwater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EU255739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6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18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FA-C4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onmilk deposit on granite wal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G008888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76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23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U-FSC-8_Ar-A070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B380059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28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pl58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land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X856566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73/387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53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IZE_39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ce field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KM463035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4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65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R44-1_H11_F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rine sediment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T424892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55/387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74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pl52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land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X856560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380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75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40UCB9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ot spring sediments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MG008504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6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86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S24-25-86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nnamon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N900450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98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YsA-8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llow-cinnamon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KP018426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79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4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Q365371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oundwater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LN796263 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5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G2G02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er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JF835248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65/383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6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pl65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land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KX856573 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12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RC2_5_F02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oundwater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KC604460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381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17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-24-86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nnamon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N900404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71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24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TA-C17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ofilm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LN864967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0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30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QYnA-46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dules separated from brown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KP018478 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75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36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G1522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oige wetland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J644803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76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46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1105228_C-27_M13F-47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ddy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KJ604045 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70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48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TG-69-162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nnamon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N900424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381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2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rR1.57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ckenzie River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DQ310389 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74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68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Z-67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uvo-aquic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HM051141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74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86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50mCGB752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rpentinized dunite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JN002507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97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235106A02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iver water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FN864056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7/387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00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Z-64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uvo-aquic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M051139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357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02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59P0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ddy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KP203026   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380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05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TU_340_915_161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crobial mat of cyanobacterial patch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X021808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32/370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12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v-30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gh arctic permafrost peat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AM712514 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64/387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25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0610D002_B07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ce paddy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B655662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76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40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8-A11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euston of Lake Llebreta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N691485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7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42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J141_1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ots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HQ404351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0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43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15d69Ha52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ice Field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FR865250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73/384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81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v-30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gh arctic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ermafrost peat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AM712514 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68/387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88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U-FSC-4_Ar-A011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AB380041 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91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j-arc11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pper contaminated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J081682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371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64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v-30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gh arctic permafrost peat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AM712514 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365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65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rR1.51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ckenzie River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Q310383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65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68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112P50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ddy soi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P327900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366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74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235106A02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iver water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FN864056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61/388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75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rch37-AMD2012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id mine drainage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P996646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62/387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86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0610R001_K14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ce paddy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AB652175 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69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00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rR2.33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ckenzie Rive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Q310444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372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22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0423R002_B20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ce paddy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AB651067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2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24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R44-1_H11_F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rine sediment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KT424892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62/389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33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16Sarch38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senic contaminated sediment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HQ664143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1/384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35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LA097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ke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F262377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71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49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E_21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ld freshwater spring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KJ566433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68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51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125P100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ddy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KP327963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61/384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58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8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cient dental calculus of individual in Les Fedons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N827541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56/359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65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16Sarch43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senic contaminated sediment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Q664147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77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82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rR1.32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ckenzie River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Q310381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92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v-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gh arctic permafrost peat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M712497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1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98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03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rromanganese deposit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JN820172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24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F03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rromanganese deposit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N820183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370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31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1FA2CD04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er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U127390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367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35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SCP band Bo64-11-05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able Europe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DQ004713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380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52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SA4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crobial mats from gold mine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U205479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366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64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j-arc10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pper contaminated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KJ081681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0/387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75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68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derate saline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EU328119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75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92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ai_E1_40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shwater sediment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U2570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58/369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98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50mCGB748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rpentinized dunite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JN002503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380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99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0610D003_E05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ce paddy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B655774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374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07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K17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or Khlueng hot spring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Y555816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25/388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20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C-ARC-7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er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U255729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378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62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m2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ermite Incisitermes marginipennis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MF407518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6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70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W-M-3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oige wetland, Tibetan Plateau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KF360009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62/387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91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SA14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crobial mats from gold mine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U205489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66/378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94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Aa02.20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er at 2 m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U782011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354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02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C-ARC-5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ater 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U255727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2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19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rR1.04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ckenzie River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DQ310410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69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54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17MFA29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er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FJ484243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63/388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71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QYsA-95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own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KP018497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6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82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v-30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gh arctic permafrost peat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AM712514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377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09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et7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tland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KX856652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6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33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R44-1_H11_F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rine sediment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T424892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60/387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65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FC-A56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ce MFC anode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F325932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6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98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rR1.15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ckenzie River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Q310414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17/377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18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DBA_SITU757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anford Site 30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rea subsurface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M187574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375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29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v-08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gh arctic permafrost peat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M712497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74/384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31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oil12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tland soil in Lake BangongCo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Q762561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79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34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235106A02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iver water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N864056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66/387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136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MCUGW21A65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oundwater samples from Inne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ongolia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JX196240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384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48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Wet11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etland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 xml:space="preserve">KX856592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378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65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L21-2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 xml:space="preserve">Soil 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 xml:space="preserve">KX344121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6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66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C7p3_ML_083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Lake Pontchartrain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FJ353287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63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1168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A1M11-otu2-11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roundwater from observation wel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KY356865</w:t>
            </w:r>
          </w:p>
        </w:tc>
        <w:tc>
          <w:tcPr>
            <w:tcW w:w="827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9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72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1173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mrR2.33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Mackenzie River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DQ310444</w:t>
            </w:r>
          </w:p>
        </w:tc>
        <w:tc>
          <w:tcPr>
            <w:tcW w:w="827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9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376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83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A0610R002_A13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ice paddy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AB652183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49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84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Thp_A_134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Thermopiles hot springs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EF444654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368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85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QYsA-41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rown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 xml:space="preserve">KP018490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2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96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B235106A02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River water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 xml:space="preserve">FN864056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66/387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19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Wet11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etland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KX856592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56/389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23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21SuezARCH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ediment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AB899917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48/390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33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001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DUSEL water from Homestake Mine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 xml:space="preserve">FJ718986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39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C7p3_ML_083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Lake Pontchartrain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FJ353287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67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Sto-6_8-rtC12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Storegga Slide sediment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 xml:space="preserve">GU055894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70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UT09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ield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 xml:space="preserve">KC784843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383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56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Wet11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etland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KX856592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62/383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78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MTG-45-162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innamon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JN900420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15"/>
                <w:szCs w:val="15"/>
              </w:rPr>
              <w:t>374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10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sagar171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Indian continental shelf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JN030749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85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16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BE326FW120712BH2_arch_16S_rRNA_OTU8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ubsurface borehole water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KF901397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65/384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18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Arc DX-Clone 35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Dax-DX hot spring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FR727670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73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19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A113P0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addy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KP327854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57/387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22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mrR1.55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Mackenzie River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DQ310403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70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38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mrR1.15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Mackenzie River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 xml:space="preserve">DQ310414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16/380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50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ANNA-C2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Neuston of Lake Llebreta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FR820762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1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64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IG2C0</w:t>
            </w: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8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ater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JF835217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59/384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70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030-F12-JB 29745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iogas reactor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 xml:space="preserve">LT546394 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6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17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A59P0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addy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 xml:space="preserve">KP203026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377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21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Sv-30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igh arctic permafrost peat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AM712514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44/361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23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Arc16S_70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ice paddy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KY851270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6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24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mrR1.35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Mackenzie River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DQ310385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77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28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W50mCGB726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erpentinized dunite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 xml:space="preserve">JN002482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379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60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LW-26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ubglacial sediment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 xml:space="preserve">HQ214470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75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E114P700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addy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 xml:space="preserve">KP328033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55/389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81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AC16Sarch47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rsenic contaminated sediment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 xml:space="preserve">HQ664150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6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84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B235006F07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River water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FN864027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72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85</w:t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R44-1_E08_F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arine sediment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 xml:space="preserve">KT424915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335/385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86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Sto-0_6-rtF09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Storegga Slide sediment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 xml:space="preserve">GU055866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57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03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MY-24-86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innamon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 xml:space="preserve">JN900404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71/386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71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B235106A02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River water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FN864056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59/389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17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N8-A11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Neuston of Lake Llebreta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 xml:space="preserve">FN691485 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55/387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75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noRSD76T10_A46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ice paddy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KJ8854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75/384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86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"DGGE band HMLWC47"</w:t>
            </w:r>
          </w:p>
        </w:tc>
        <w:tc>
          <w:tcPr>
            <w:tcW w:w="251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Upper water column 1 m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AM749483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14/344</w:t>
            </w:r>
          </w:p>
        </w:tc>
      </w:tr>
      <w:tr>
        <w:trPr/>
        <w:tc>
          <w:tcPr>
            <w:tcW w:w="8306" w:type="dxa"/>
            <w:gridSpan w:val="6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Thaumarchaeota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bookmarkStart w:id="0" w:name="_Hlk509995208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color w:val="000000"/>
                <w:sz w:val="15"/>
                <w:szCs w:val="15"/>
              </w:rPr>
              <w:t>851</w:t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E1010</w:t>
            </w:r>
          </w:p>
        </w:tc>
        <w:tc>
          <w:tcPr>
            <w:tcW w:w="251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KT461091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5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58</w:t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WA13</w:t>
            </w:r>
          </w:p>
        </w:tc>
        <w:tc>
          <w:tcPr>
            <w:tcW w:w="251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</w:t>
            </w:r>
            <w:r>
              <w:rPr>
                <w:color w:val="000000"/>
                <w:sz w:val="15"/>
                <w:szCs w:val="15"/>
              </w:rPr>
              <w:t>tream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AB294269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75/385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bookmarkStart w:id="3" w:name="_Hlk509995542"/>
            <w:bookmarkStart w:id="4" w:name="OLE_LINK4"/>
            <w:bookmarkStart w:id="5" w:name="OLE_LINK3"/>
            <w:bookmarkEnd w:id="3"/>
            <w:bookmarkEnd w:id="4"/>
            <w:bookmarkEnd w:id="5"/>
            <w:r>
              <w:rPr>
                <w:color w:val="000000"/>
                <w:sz w:val="15"/>
                <w:szCs w:val="15"/>
              </w:rPr>
              <w:t>1000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HAUM_IC_A072</w:t>
            </w:r>
          </w:p>
        </w:tc>
        <w:tc>
          <w:tcPr>
            <w:tcW w:w="251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oi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F276295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5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60</w:t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TU254</w:t>
            </w:r>
          </w:p>
        </w:tc>
        <w:tc>
          <w:tcPr>
            <w:tcW w:w="251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</w:t>
            </w:r>
            <w:r>
              <w:rPr>
                <w:color w:val="000000"/>
                <w:sz w:val="15"/>
                <w:szCs w:val="15"/>
              </w:rPr>
              <w:t>etland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KX077512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3/385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85</w:t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T38</w:t>
            </w:r>
          </w:p>
        </w:tc>
        <w:tc>
          <w:tcPr>
            <w:tcW w:w="251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</w:t>
            </w:r>
            <w:r>
              <w:rPr>
                <w:color w:val="000000"/>
                <w:sz w:val="15"/>
                <w:szCs w:val="15"/>
              </w:rPr>
              <w:t>ield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KC784871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5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15</w:t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RCu-361</w:t>
            </w:r>
          </w:p>
        </w:tc>
        <w:tc>
          <w:tcPr>
            <w:tcW w:w="251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ibetan Plateau</w:t>
            </w:r>
            <w:r>
              <w:rPr>
                <w:color w:val="000000"/>
                <w:sz w:val="15"/>
                <w:szCs w:val="15"/>
              </w:rPr>
              <w:t xml:space="preserve"> soi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Q127528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5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23</w:t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RCu-53</w:t>
            </w: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251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ibetan Plateau</w:t>
            </w:r>
            <w:r>
              <w:rPr>
                <w:color w:val="000000"/>
                <w:sz w:val="15"/>
                <w:szCs w:val="15"/>
              </w:rPr>
              <w:t xml:space="preserve"> soil</w:t>
            </w:r>
          </w:p>
        </w:tc>
        <w:tc>
          <w:tcPr>
            <w:tcW w:w="138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GQ127593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17/419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2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Elev_16S_arch_998</w:t>
            </w:r>
          </w:p>
        </w:tc>
        <w:tc>
          <w:tcPr>
            <w:tcW w:w="251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bookmarkStart w:id="6" w:name="OLE_LINK7"/>
            <w:bookmarkStart w:id="7" w:name="OLE_LINK6"/>
            <w:r>
              <w:rPr>
                <w:color w:val="000000"/>
                <w:sz w:val="15"/>
                <w:szCs w:val="15"/>
              </w:rPr>
              <w:t>Rhizospher</w:t>
            </w:r>
            <w:r>
              <w:rPr>
                <w:color w:val="000000"/>
                <w:sz w:val="15"/>
                <w:szCs w:val="15"/>
              </w:rPr>
              <w:t>e soil</w:t>
            </w:r>
            <w:bookmarkEnd w:id="6"/>
            <w:bookmarkEnd w:id="7"/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F023105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5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29</w:t>
            </w:r>
          </w:p>
        </w:tc>
        <w:tc>
          <w:tcPr>
            <w:tcW w:w="191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JSD6</w:t>
            </w:r>
          </w:p>
        </w:tc>
        <w:tc>
          <w:tcPr>
            <w:tcW w:w="251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/>
            </w:pPr>
            <w:r>
              <w:rPr>
                <w:color w:val="000000"/>
                <w:sz w:val="15"/>
                <w:szCs w:val="15"/>
              </w:rPr>
              <w:t>A</w:t>
            </w:r>
            <w:r>
              <w:rPr>
                <w:color w:val="000000"/>
                <w:sz w:val="15"/>
                <w:szCs w:val="15"/>
              </w:rPr>
              <w:t>rid desert sanddune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718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5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0</w:t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et5</w:t>
            </w: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251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/>
            </w:pPr>
            <w:r>
              <w:rPr>
                <w:color w:val="000000"/>
                <w:sz w:val="15"/>
                <w:szCs w:val="15"/>
              </w:rPr>
              <w:t>W</w:t>
            </w:r>
            <w:r>
              <w:rPr>
                <w:color w:val="000000"/>
                <w:sz w:val="15"/>
                <w:szCs w:val="15"/>
              </w:rPr>
              <w:t>etland soi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X856631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5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4</w:t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XY_CC_AOA_5-2014</w:t>
            </w:r>
          </w:p>
        </w:tc>
        <w:tc>
          <w:tcPr>
            <w:tcW w:w="251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/>
            </w:pPr>
            <w:r>
              <w:rPr>
                <w:color w:val="000000"/>
                <w:sz w:val="15"/>
                <w:szCs w:val="15"/>
              </w:rPr>
              <w:t>A</w:t>
            </w:r>
            <w:r>
              <w:rPr>
                <w:color w:val="000000"/>
                <w:sz w:val="15"/>
                <w:szCs w:val="15"/>
              </w:rPr>
              <w:t>cidic soi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C178528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5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07</w:t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YsA-</w:t>
            </w: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251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</w:t>
            </w:r>
            <w:r>
              <w:rPr>
                <w:color w:val="000000"/>
                <w:sz w:val="15"/>
                <w:szCs w:val="15"/>
              </w:rPr>
              <w:t>ed soi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P018451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57/359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9</w:t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mkt_SCG_01_0002</w:t>
            </w:r>
          </w:p>
        </w:tc>
        <w:tc>
          <w:tcPr>
            <w:tcW w:w="251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cean drilling core sample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B801191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5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s_19</w:t>
            </w:r>
          </w:p>
        </w:tc>
        <w:tc>
          <w:tcPr>
            <w:tcW w:w="251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/>
            </w:pPr>
            <w:r>
              <w:rPr>
                <w:color w:val="000000"/>
                <w:sz w:val="15"/>
                <w:szCs w:val="15"/>
              </w:rPr>
              <w:t>U</w:t>
            </w:r>
            <w:r>
              <w:rPr>
                <w:color w:val="000000"/>
                <w:sz w:val="15"/>
                <w:szCs w:val="15"/>
              </w:rPr>
              <w:t>pland field soi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B583888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5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</w:t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GGE gel band A23</w:t>
            </w:r>
          </w:p>
        </w:tc>
        <w:tc>
          <w:tcPr>
            <w:tcW w:w="251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/>
            </w:pPr>
            <w:r>
              <w:rPr>
                <w:color w:val="000000"/>
                <w:sz w:val="15"/>
                <w:szCs w:val="15"/>
              </w:rPr>
              <w:t>B</w:t>
            </w:r>
            <w:r>
              <w:rPr>
                <w:color w:val="000000"/>
                <w:sz w:val="15"/>
                <w:szCs w:val="15"/>
              </w:rPr>
              <w:t>iofilm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F041030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6/386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rch-Malhada4.1</w:t>
            </w:r>
          </w:p>
        </w:tc>
        <w:tc>
          <w:tcPr>
            <w:tcW w:w="251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inus pinaster tree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J655204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6/386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9</w:t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Jarc2_G06</w:t>
            </w:r>
          </w:p>
        </w:tc>
        <w:tc>
          <w:tcPr>
            <w:tcW w:w="251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/>
            </w:pPr>
            <w:r>
              <w:rPr>
                <w:color w:val="000000"/>
                <w:sz w:val="15"/>
                <w:szCs w:val="15"/>
              </w:rPr>
              <w:t>S</w:t>
            </w:r>
            <w:r>
              <w:rPr>
                <w:color w:val="000000"/>
                <w:sz w:val="15"/>
                <w:szCs w:val="15"/>
              </w:rPr>
              <w:t>oil of Gotjawal Forest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B848904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5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</w:t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148P50</w:t>
            </w:r>
          </w:p>
        </w:tc>
        <w:tc>
          <w:tcPr>
            <w:tcW w:w="251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/>
            </w:pPr>
            <w:r>
              <w:rPr>
                <w:color w:val="000000"/>
                <w:sz w:val="15"/>
                <w:szCs w:val="15"/>
              </w:rPr>
              <w:t>P</w:t>
            </w:r>
            <w:r>
              <w:rPr>
                <w:color w:val="000000"/>
                <w:sz w:val="15"/>
                <w:szCs w:val="15"/>
              </w:rPr>
              <w:t>addy soi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P327936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5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HAUM_LC_B011</w:t>
            </w:r>
          </w:p>
        </w:tc>
        <w:tc>
          <w:tcPr>
            <w:tcW w:w="251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bookmarkStart w:id="8" w:name="OLE_LINK5"/>
            <w:r>
              <w:rPr>
                <w:color w:val="000000"/>
                <w:sz w:val="15"/>
                <w:szCs w:val="15"/>
              </w:rPr>
              <w:t>S</w:t>
            </w:r>
            <w:r>
              <w:rPr>
                <w:color w:val="000000"/>
                <w:sz w:val="15"/>
                <w:szCs w:val="15"/>
              </w:rPr>
              <w:t>oil</w:t>
            </w:r>
            <w:bookmarkEnd w:id="8"/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F275835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6/386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</w:t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HAUM_HG_B024</w:t>
            </w:r>
          </w:p>
        </w:tc>
        <w:tc>
          <w:tcPr>
            <w:tcW w:w="251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</w:t>
            </w:r>
            <w:r>
              <w:rPr>
                <w:color w:val="000000"/>
                <w:sz w:val="15"/>
                <w:szCs w:val="15"/>
              </w:rPr>
              <w:t>oi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F276523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5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HAUM_HG_B036</w:t>
            </w:r>
          </w:p>
        </w:tc>
        <w:tc>
          <w:tcPr>
            <w:tcW w:w="251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oi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F276534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6/386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54</w:t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LA-AM3-1</w:t>
            </w:r>
          </w:p>
        </w:tc>
        <w:tc>
          <w:tcPr>
            <w:tcW w:w="251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/>
            </w:pPr>
            <w:r>
              <w:rPr>
                <w:color w:val="000000"/>
                <w:sz w:val="15"/>
                <w:szCs w:val="15"/>
              </w:rPr>
              <w:t>P</w:t>
            </w:r>
            <w:r>
              <w:rPr>
                <w:color w:val="000000"/>
                <w:sz w:val="15"/>
                <w:szCs w:val="15"/>
              </w:rPr>
              <w:t>ermafrost soi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978502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3/385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7</w:t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ev_16S_arch_627</w:t>
            </w:r>
          </w:p>
        </w:tc>
        <w:tc>
          <w:tcPr>
            <w:tcW w:w="251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hizospher</w:t>
            </w:r>
            <w:r>
              <w:rPr>
                <w:color w:val="000000"/>
                <w:sz w:val="15"/>
                <w:szCs w:val="15"/>
              </w:rPr>
              <w:t>e soi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F022773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3/385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TU_337</w:t>
            </w:r>
          </w:p>
        </w:tc>
        <w:tc>
          <w:tcPr>
            <w:tcW w:w="251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/>
            </w:pPr>
            <w:r>
              <w:rPr>
                <w:color w:val="000000"/>
                <w:sz w:val="15"/>
                <w:szCs w:val="15"/>
              </w:rPr>
              <w:t>A</w:t>
            </w:r>
            <w:r>
              <w:rPr>
                <w:color w:val="000000"/>
                <w:sz w:val="15"/>
                <w:szCs w:val="15"/>
              </w:rPr>
              <w:t>naerobic full-scale reactors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U656235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5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1</w:t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5P2-D01</w:t>
            </w:r>
          </w:p>
        </w:tc>
        <w:tc>
          <w:tcPr>
            <w:tcW w:w="251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/>
            </w:pPr>
            <w:r>
              <w:rPr>
                <w:color w:val="000000"/>
                <w:sz w:val="15"/>
                <w:szCs w:val="15"/>
              </w:rPr>
              <w:t>A</w:t>
            </w:r>
            <w:r>
              <w:rPr>
                <w:color w:val="000000"/>
                <w:sz w:val="15"/>
                <w:szCs w:val="15"/>
              </w:rPr>
              <w:t>gricultural soi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Q871406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6/386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2</w:t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T-14Q-2T-17</w:t>
            </w:r>
          </w:p>
        </w:tc>
        <w:tc>
          <w:tcPr>
            <w:tcW w:w="251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Qilian Mountain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R066470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5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3</w:t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enovo2932</w:t>
            </w:r>
          </w:p>
        </w:tc>
        <w:tc>
          <w:tcPr>
            <w:tcW w:w="251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/>
            </w:pPr>
            <w:r>
              <w:rPr>
                <w:color w:val="000000"/>
                <w:sz w:val="15"/>
                <w:szCs w:val="15"/>
              </w:rPr>
              <w:t>F</w:t>
            </w:r>
            <w:r>
              <w:rPr>
                <w:color w:val="000000"/>
                <w:sz w:val="15"/>
                <w:szCs w:val="15"/>
              </w:rPr>
              <w:t>reshwater sediment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F694278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6/386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4</w:t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2A-4</w:t>
            </w:r>
          </w:p>
        </w:tc>
        <w:tc>
          <w:tcPr>
            <w:tcW w:w="251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oi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C753272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5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5</w:t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75</w:t>
            </w:r>
          </w:p>
        </w:tc>
        <w:tc>
          <w:tcPr>
            <w:tcW w:w="251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adow</w:t>
            </w:r>
            <w:r>
              <w:rPr>
                <w:color w:val="000000"/>
                <w:sz w:val="15"/>
                <w:szCs w:val="15"/>
              </w:rPr>
              <w:t xml:space="preserve"> soi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X061161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5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6</w:t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TU226</w:t>
            </w:r>
          </w:p>
        </w:tc>
        <w:tc>
          <w:tcPr>
            <w:tcW w:w="251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/>
            </w:pPr>
            <w:r>
              <w:rPr>
                <w:color w:val="000000"/>
                <w:sz w:val="15"/>
                <w:szCs w:val="15"/>
              </w:rPr>
              <w:t>S</w:t>
            </w:r>
            <w:r>
              <w:rPr>
                <w:color w:val="000000"/>
                <w:sz w:val="15"/>
                <w:szCs w:val="15"/>
              </w:rPr>
              <w:t>oi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X077485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/385</w:t>
            </w:r>
          </w:p>
        </w:tc>
      </w:tr>
      <w:tr>
        <w:trPr/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1120</w:t>
            </w:r>
          </w:p>
        </w:tc>
        <w:tc>
          <w:tcPr>
            <w:tcW w:w="19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050020A08</w:t>
            </w:r>
          </w:p>
        </w:tc>
        <w:tc>
          <w:tcPr>
            <w:tcW w:w="25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/>
            </w:pPr>
            <w:r>
              <w:rPr>
                <w:color w:val="000000"/>
                <w:sz w:val="15"/>
                <w:szCs w:val="15"/>
              </w:rPr>
              <w:t>A</w:t>
            </w:r>
            <w:r>
              <w:rPr>
                <w:color w:val="000000"/>
                <w:sz w:val="15"/>
                <w:szCs w:val="15"/>
              </w:rPr>
              <w:t>ir filter sample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F683487</w:t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0/385</w:t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>Note: the bold OTUs are the most abundant OTUs in the black soil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Feature">
    <w:name w:val="feature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1">
    <w:name w:val=" Char1"/>
    <w:basedOn w:val="Normal"/>
    <w:qFormat/>
    <w:pPr/>
    <w:rPr>
      <w:sz w:val="24"/>
    </w:rPr>
  </w:style>
  <w:style w:type="paragraph" w:styleId="Char2">
    <w:name w:val=" Char"/>
    <w:basedOn w:val="Normal"/>
    <w:qFormat/>
    <w:pPr/>
    <w:rPr>
      <w:sz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1T02:09:00Z</dcterms:created>
  <dc:creator>unknown</dc:creator>
  <dc:description/>
  <cp:keywords/>
  <dc:language>en-US</dc:language>
  <cp:lastModifiedBy>Junjie Liu</cp:lastModifiedBy>
  <dcterms:modified xsi:type="dcterms:W3CDTF">2018-05-03T08:15:00Z</dcterms:modified>
  <cp:revision>210</cp:revision>
  <dc:subject/>
  <dc:title/>
</cp:coreProperties>
</file>